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866" w:rsidRDefault="002B2866" w:rsidP="002B2866">
      <w:pPr>
        <w:spacing w:before="240"/>
        <w:jc w:val="center"/>
        <w:rPr>
          <w:rFonts w:eastAsia="SimSun" w:cs="Times New Roman"/>
          <w:color w:val="000000"/>
          <w:sz w:val="21"/>
          <w:szCs w:val="21"/>
          <w:lang w:eastAsia="zh-CN" w:bidi="ar"/>
        </w:rPr>
      </w:pPr>
      <w:r>
        <w:rPr>
          <w:rFonts w:eastAsia="SimSun" w:cs="Times New Roman" w:hint="eastAsia"/>
          <w:sz w:val="21"/>
          <w:szCs w:val="21"/>
          <w:lang w:eastAsia="zh-CN"/>
        </w:rPr>
        <w:t>A</w:t>
      </w:r>
      <w:r>
        <w:rPr>
          <w:rFonts w:eastAsia="SimSun" w:cs="Times New Roman"/>
          <w:sz w:val="21"/>
          <w:szCs w:val="21"/>
        </w:rPr>
        <w:t xml:space="preserve">dditional table </w:t>
      </w:r>
      <w:proofErr w:type="gramStart"/>
      <w:r>
        <w:rPr>
          <w:rFonts w:eastAsia="SimSun" w:cs="Times New Roman" w:hint="eastAsia"/>
          <w:sz w:val="21"/>
          <w:szCs w:val="21"/>
          <w:lang w:eastAsia="zh-CN"/>
        </w:rPr>
        <w:t>2  Demographic</w:t>
      </w:r>
      <w:proofErr w:type="gramEnd"/>
      <w:r>
        <w:rPr>
          <w:rFonts w:eastAsia="SimSun" w:cs="Times New Roman" w:hint="eastAsia"/>
          <w:sz w:val="21"/>
          <w:szCs w:val="21"/>
          <w:lang w:eastAsia="zh-CN"/>
        </w:rPr>
        <w:t xml:space="preserve"> distribution of the retest sample versus the total samp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2284"/>
        <w:gridCol w:w="2289"/>
        <w:gridCol w:w="1143"/>
        <w:gridCol w:w="1143"/>
      </w:tblGrid>
      <w:tr w:rsidR="002B2866" w:rsidTr="002B2866">
        <w:trPr>
          <w:trHeight w:val="891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Project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Total sampl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）</w:t>
            </w:r>
          </w:p>
          <w:p w:rsidR="002B2866" w:rsidRDefault="002B2866" w:rsidP="009E0F0B">
            <w:pPr>
              <w:spacing w:line="312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=8</w:t>
            </w:r>
            <w:bookmarkStart w:id="0" w:name="_GoBack"/>
            <w:bookmarkEnd w:id="0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05)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Retest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 xml:space="preserve"> sampl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）</w:t>
            </w:r>
          </w:p>
          <w:p w:rsidR="002B2866" w:rsidRDefault="002B2866" w:rsidP="009E0F0B">
            <w:pPr>
              <w:spacing w:line="312" w:lineRule="auto"/>
              <w:ind w:firstLineChars="100" w:firstLine="18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=87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21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 w:cs="Times New Roman"/>
                <w:i/>
                <w:iCs/>
                <w:sz w:val="21"/>
                <w:szCs w:val="21"/>
              </w:rPr>
              <w:sym w:font="Symbol" w:char="F063"/>
            </w:r>
            <w:r>
              <w:rPr>
                <w:rFonts w:cs="Times New Roman"/>
                <w:i/>
                <w:iCs/>
                <w:sz w:val="21"/>
                <w:szCs w:val="21"/>
              </w:rPr>
              <w:t>²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958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98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7.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7.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442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52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52.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846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569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≤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7 years old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4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.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.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8-59 years old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534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63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6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69.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≥6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years old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90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34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2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29.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.002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317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≤9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517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61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56.3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  <w:vAlign w:val="center"/>
          </w:tcPr>
          <w:p w:rsidR="002B2866" w:rsidRDefault="002B2866" w:rsidP="009E0F0B">
            <w:pPr>
              <w:spacing w:line="312" w:lineRule="auto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&gt;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23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8.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3.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803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726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86.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7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87.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Unmarried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14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3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2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Monthly income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50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478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Less than 5,000 RMB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66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55.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51.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</w:rPr>
              <w:t>More than 5,000 RMB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73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4.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8.3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Inpatient department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.449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.694</w:t>
            </w: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Internal medicine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06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6.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2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2.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Surgery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57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2.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8.3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bstetric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/Gynecology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35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6.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6.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2B2866" w:rsidTr="002B2866">
        <w:trPr>
          <w:trHeight w:val="386"/>
          <w:jc w:val="center"/>
        </w:trPr>
        <w:tc>
          <w:tcPr>
            <w:tcW w:w="1418" w:type="pct"/>
            <w:shd w:val="clear" w:color="auto" w:fill="auto"/>
          </w:tcPr>
          <w:p w:rsidR="002B2866" w:rsidRDefault="002B2866" w:rsidP="009E0F0B">
            <w:pPr>
              <w:spacing w:line="320" w:lineRule="atLeast"/>
              <w:ind w:firstLineChars="100" w:firstLine="18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Ophthalmology/Otolaryngology</w:t>
            </w:r>
          </w:p>
        </w:tc>
        <w:tc>
          <w:tcPr>
            <w:tcW w:w="1192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0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4.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（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3.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B2866" w:rsidRDefault="002B2866" w:rsidP="009E0F0B">
            <w:pPr>
              <w:spacing w:line="32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</w:tbl>
    <w:p w:rsidR="002B2866" w:rsidRDefault="002B2866" w:rsidP="002B2866">
      <w:pPr>
        <w:spacing w:before="240"/>
        <w:jc w:val="both"/>
        <w:rPr>
          <w:rFonts w:eastAsia="SimSun" w:cs="Times New Roman"/>
          <w:color w:val="000000"/>
          <w:sz w:val="21"/>
          <w:szCs w:val="21"/>
          <w:lang w:eastAsia="zh-CN" w:bidi="ar"/>
        </w:rPr>
      </w:pPr>
    </w:p>
    <w:p w:rsidR="00C316A5" w:rsidRDefault="00C316A5"/>
    <w:sectPr w:rsidR="00C31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866"/>
    <w:rsid w:val="000016EF"/>
    <w:rsid w:val="000154DF"/>
    <w:rsid w:val="000575E5"/>
    <w:rsid w:val="00073870"/>
    <w:rsid w:val="000913AB"/>
    <w:rsid w:val="000947DE"/>
    <w:rsid w:val="0012542B"/>
    <w:rsid w:val="001C0D14"/>
    <w:rsid w:val="001C687F"/>
    <w:rsid w:val="00214262"/>
    <w:rsid w:val="002B2866"/>
    <w:rsid w:val="002E35A2"/>
    <w:rsid w:val="002E3CAD"/>
    <w:rsid w:val="00324B62"/>
    <w:rsid w:val="00377234"/>
    <w:rsid w:val="003801C5"/>
    <w:rsid w:val="00382969"/>
    <w:rsid w:val="003B42BA"/>
    <w:rsid w:val="003C2DF0"/>
    <w:rsid w:val="003E4935"/>
    <w:rsid w:val="0046340B"/>
    <w:rsid w:val="004F6B69"/>
    <w:rsid w:val="00543CB4"/>
    <w:rsid w:val="005E7285"/>
    <w:rsid w:val="006042C8"/>
    <w:rsid w:val="00612420"/>
    <w:rsid w:val="00626059"/>
    <w:rsid w:val="00655B38"/>
    <w:rsid w:val="006C1665"/>
    <w:rsid w:val="006D0819"/>
    <w:rsid w:val="006E1FCA"/>
    <w:rsid w:val="006E5E6A"/>
    <w:rsid w:val="0075742D"/>
    <w:rsid w:val="007F1FEF"/>
    <w:rsid w:val="00876FF2"/>
    <w:rsid w:val="00881AF8"/>
    <w:rsid w:val="009C22DD"/>
    <w:rsid w:val="00A36BEA"/>
    <w:rsid w:val="00A36C09"/>
    <w:rsid w:val="00A6688B"/>
    <w:rsid w:val="00AA2975"/>
    <w:rsid w:val="00AC1F11"/>
    <w:rsid w:val="00AE5A16"/>
    <w:rsid w:val="00BC3EE2"/>
    <w:rsid w:val="00BC7C0F"/>
    <w:rsid w:val="00BD5968"/>
    <w:rsid w:val="00C316A5"/>
    <w:rsid w:val="00C97AAC"/>
    <w:rsid w:val="00CA2DC5"/>
    <w:rsid w:val="00CE4165"/>
    <w:rsid w:val="00CF0237"/>
    <w:rsid w:val="00D23978"/>
    <w:rsid w:val="00D25FE6"/>
    <w:rsid w:val="00D34F53"/>
    <w:rsid w:val="00D43B35"/>
    <w:rsid w:val="00D618FF"/>
    <w:rsid w:val="00DA6C7D"/>
    <w:rsid w:val="00DC15C9"/>
    <w:rsid w:val="00DC56C0"/>
    <w:rsid w:val="00E31FB5"/>
    <w:rsid w:val="00E46E67"/>
    <w:rsid w:val="00E5136F"/>
    <w:rsid w:val="00EC3850"/>
    <w:rsid w:val="00EF1FEC"/>
    <w:rsid w:val="00F01D2C"/>
    <w:rsid w:val="00F54EAA"/>
    <w:rsid w:val="00F64A48"/>
    <w:rsid w:val="00FA29B7"/>
    <w:rsid w:val="00FD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8-27T15:22:00Z</dcterms:created>
  <dcterms:modified xsi:type="dcterms:W3CDTF">2022-08-27T15:23:00Z</dcterms:modified>
</cp:coreProperties>
</file>